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3A89" w14:textId="4CA60E7D" w:rsidR="00F97C27" w:rsidRPr="00B67455" w:rsidRDefault="00F97C27" w:rsidP="00F97C27">
      <w:pPr>
        <w:pStyle w:val="Caption"/>
        <w:keepNext/>
        <w:rPr>
          <w:rFonts w:asciiTheme="majorBidi" w:hAnsiTheme="majorBidi" w:cstheme="majorBidi"/>
          <w:i w:val="0"/>
          <w:iCs w:val="0"/>
        </w:rPr>
      </w:pPr>
      <w:r w:rsidRPr="00B67455">
        <w:rPr>
          <w:rFonts w:asciiTheme="majorBidi" w:hAnsiTheme="majorBidi" w:cstheme="majorBidi"/>
          <w:i w:val="0"/>
          <w:iCs w:val="0"/>
        </w:rPr>
        <w:t>Table</w:t>
      </w:r>
      <w:r w:rsidR="00150126" w:rsidRPr="00B67455">
        <w:rPr>
          <w:rFonts w:asciiTheme="majorBidi" w:hAnsiTheme="majorBidi" w:cstheme="majorBidi"/>
          <w:i w:val="0"/>
          <w:iCs w:val="0"/>
        </w:rPr>
        <w:t xml:space="preserve"> S</w:t>
      </w:r>
      <w:r w:rsidRPr="00B67455">
        <w:rPr>
          <w:rFonts w:asciiTheme="majorBidi" w:hAnsiTheme="majorBidi" w:cstheme="majorBidi"/>
          <w:i w:val="0"/>
          <w:iCs w:val="0"/>
        </w:rPr>
        <w:fldChar w:fldCharType="begin"/>
      </w:r>
      <w:r w:rsidRPr="00B67455">
        <w:rPr>
          <w:rFonts w:asciiTheme="majorBidi" w:hAnsiTheme="majorBidi" w:cstheme="majorBidi"/>
          <w:i w:val="0"/>
          <w:iCs w:val="0"/>
        </w:rPr>
        <w:instrText xml:space="preserve"> SEQ Table \* ARABIC </w:instrText>
      </w:r>
      <w:r w:rsidRPr="00B67455">
        <w:rPr>
          <w:rFonts w:asciiTheme="majorBidi" w:hAnsiTheme="majorBidi" w:cstheme="majorBidi"/>
          <w:i w:val="0"/>
          <w:iCs w:val="0"/>
        </w:rPr>
        <w:fldChar w:fldCharType="separate"/>
      </w:r>
      <w:r w:rsidRPr="00B67455">
        <w:rPr>
          <w:rFonts w:asciiTheme="majorBidi" w:hAnsiTheme="majorBidi" w:cstheme="majorBidi"/>
          <w:i w:val="0"/>
          <w:iCs w:val="0"/>
          <w:noProof/>
        </w:rPr>
        <w:t>1</w:t>
      </w:r>
      <w:r w:rsidRPr="00B67455">
        <w:rPr>
          <w:rFonts w:asciiTheme="majorBidi" w:hAnsiTheme="majorBidi" w:cstheme="majorBidi"/>
          <w:i w:val="0"/>
          <w:iCs w:val="0"/>
        </w:rPr>
        <w:fldChar w:fldCharType="end"/>
      </w:r>
      <w:r w:rsidRPr="00B67455">
        <w:rPr>
          <w:rFonts w:asciiTheme="majorBidi" w:hAnsiTheme="majorBidi" w:cstheme="majorBidi"/>
          <w:i w:val="0"/>
          <w:iCs w:val="0"/>
        </w:rPr>
        <w:t>: The query used to search in the literature. This is an example used in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97C27" w:rsidRPr="00F97C27" w14:paraId="09A19CC4" w14:textId="77777777" w:rsidTr="00F97C27">
        <w:tc>
          <w:tcPr>
            <w:tcW w:w="4508" w:type="dxa"/>
          </w:tcPr>
          <w:p w14:paraId="2002D894" w14:textId="27DD3928" w:rsidR="00F97C27" w:rsidRPr="00F97C27" w:rsidRDefault="00F97C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508" w:type="dxa"/>
          </w:tcPr>
          <w:p w14:paraId="283B6515" w14:textId="084623B6" w:rsidR="00F97C27" w:rsidRPr="00F97C27" w:rsidRDefault="00F97C27" w:rsidP="00F97C2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ery</w:t>
            </w:r>
          </w:p>
        </w:tc>
      </w:tr>
      <w:tr w:rsidR="00F97C27" w:rsidRPr="00F97C27" w14:paraId="07B5089F" w14:textId="77777777" w:rsidTr="00F97C27">
        <w:tc>
          <w:tcPr>
            <w:tcW w:w="4508" w:type="dxa"/>
            <w:vAlign w:val="center"/>
          </w:tcPr>
          <w:p w14:paraId="1807BF48" w14:textId="69DE3062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Heart</w:t>
            </w:r>
          </w:p>
        </w:tc>
        <w:tc>
          <w:tcPr>
            <w:tcW w:w="4508" w:type="dxa"/>
          </w:tcPr>
          <w:p w14:paraId="7C41E9D8" w14:textId="77474142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((AB=(Cardiac) OR AB=(heart))</w:t>
            </w:r>
            <w:r w:rsidRPr="00F97C2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97C27" w:rsidRPr="00F97C27" w14:paraId="464BC53C" w14:textId="77777777" w:rsidTr="00F97C27">
        <w:tc>
          <w:tcPr>
            <w:tcW w:w="4508" w:type="dxa"/>
            <w:vAlign w:val="center"/>
          </w:tcPr>
          <w:p w14:paraId="471866B2" w14:textId="08398E92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Data</w:t>
            </w:r>
          </w:p>
        </w:tc>
        <w:tc>
          <w:tcPr>
            <w:tcW w:w="4508" w:type="dxa"/>
          </w:tcPr>
          <w:p w14:paraId="0E289794" w14:textId="039F7113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(AB=(ECG) OR AB=(electrocardiogram) OR AB=(electrocardiographic) OR AB=(electrocardiography) OR AB=(imaging) OR AB=(image) OR AB=(CMR) OR AB=(MRI) OR AB=(X-ray) OR AB= (Computed tomography) OR AB = (ultrasound) OR AB = (echocardiograms) OR AB = (Positron emission tomography) OR AB = (nuclear medicine) OR AB= (clinical data) OR AB= (health records))</w:t>
            </w:r>
          </w:p>
        </w:tc>
      </w:tr>
      <w:tr w:rsidR="00F97C27" w:rsidRPr="00F97C27" w14:paraId="7B97F124" w14:textId="77777777" w:rsidTr="00F97C27">
        <w:tc>
          <w:tcPr>
            <w:tcW w:w="4508" w:type="dxa"/>
            <w:vAlign w:val="center"/>
          </w:tcPr>
          <w:p w14:paraId="63DA58AD" w14:textId="60A8ECA2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4508" w:type="dxa"/>
          </w:tcPr>
          <w:p w14:paraId="4A88C26F" w14:textId="099EA626" w:rsidR="00F97C27" w:rsidRPr="00F97C27" w:rsidRDefault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(AB= (machine learning) OR AB= (deep learning) OR AB= (Deep neural networks) OR AB= (DNN) OR AB = (Convolutional neural network) OR AB=(CNN) OR AB</w:t>
            </w:r>
            <w:proofErr w:type="gram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=(</w:t>
            </w:r>
            <w:proofErr w:type="gram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Artificial Intelligence))</w:t>
            </w:r>
          </w:p>
        </w:tc>
      </w:tr>
      <w:tr w:rsidR="00F97C27" w:rsidRPr="00F97C27" w14:paraId="12774383" w14:textId="77777777" w:rsidTr="00F97C27">
        <w:tc>
          <w:tcPr>
            <w:tcW w:w="4508" w:type="dxa"/>
            <w:vAlign w:val="center"/>
          </w:tcPr>
          <w:p w14:paraId="5555CAFD" w14:textId="4F3C9942" w:rsidR="00F97C27" w:rsidRPr="00F97C27" w:rsidRDefault="00F97C27" w:rsidP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Explainable AI</w:t>
            </w:r>
          </w:p>
        </w:tc>
        <w:tc>
          <w:tcPr>
            <w:tcW w:w="4508" w:type="dxa"/>
          </w:tcPr>
          <w:p w14:paraId="57592898" w14:textId="24225084" w:rsidR="00F97C27" w:rsidRPr="00F97C27" w:rsidRDefault="00F97C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7C27">
              <w:rPr>
                <w:rFonts w:asciiTheme="majorBidi" w:hAnsiTheme="majorBidi" w:cstheme="majorBidi"/>
                <w:sz w:val="20"/>
                <w:szCs w:val="20"/>
              </w:rPr>
              <w:t>(AB=(XAI)  OR AB=(explanation) 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explainability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=(interpretability) OR AB=(interpretable) OR AB=(explainable) OR AB = (Partial Dependence Plots) OR AB=(Accumulated Local Effects) OR AB=(eli5) OR AB=(Activation maps)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RxNCM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=(NNKX) OR AB = 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SHAPley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 xml:space="preserve"> Additive 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exPlanations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=(SHAP) OR AB= (Deep SHAP) OR  AB = (Local Interpretable Model-Agnostic Explanations) OR AB=(LIME) OR AB=( Layer-wise Relevance Propagation) OR AB=(LRP) OR  AB= (Guided backpropagation)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xAI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-GAN) 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DeepLIFT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 =( Seq2Seq-Vis)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SmoothGrad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= (Saliency Maps) OR AB=(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DeepTaylor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 xml:space="preserve">) OR AB=( </w:t>
            </w:r>
            <w:proofErr w:type="spellStart"/>
            <w:r w:rsidRPr="00F97C27">
              <w:rPr>
                <w:rFonts w:asciiTheme="majorBidi" w:hAnsiTheme="majorBidi" w:cstheme="majorBidi"/>
                <w:sz w:val="20"/>
                <w:szCs w:val="20"/>
              </w:rPr>
              <w:t>DeConvNet</w:t>
            </w:r>
            <w:proofErr w:type="spellEnd"/>
            <w:r w:rsidRPr="00F97C27">
              <w:rPr>
                <w:rFonts w:asciiTheme="majorBidi" w:hAnsiTheme="majorBidi" w:cstheme="majorBidi"/>
                <w:sz w:val="20"/>
                <w:szCs w:val="20"/>
              </w:rPr>
              <w:t>) OR AB= (Pattern attribution) OR AB = (Integrated gradients) OR AB= (Gradient weighted class activation mapping) OR AB=(Grad-CAM) OR AB=(Grad-CAM++)))</w:t>
            </w:r>
          </w:p>
        </w:tc>
      </w:tr>
    </w:tbl>
    <w:p w14:paraId="37AE20A9" w14:textId="77777777" w:rsidR="00F97C27" w:rsidRPr="00F97C27" w:rsidRDefault="00F97C27">
      <w:pPr>
        <w:rPr>
          <w:rFonts w:asciiTheme="majorBidi" w:hAnsiTheme="majorBidi" w:cstheme="majorBidi"/>
          <w:sz w:val="20"/>
          <w:szCs w:val="20"/>
        </w:rPr>
      </w:pPr>
    </w:p>
    <w:sectPr w:rsidR="00F97C27" w:rsidRPr="00F97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27"/>
    <w:rsid w:val="00150126"/>
    <w:rsid w:val="001A4416"/>
    <w:rsid w:val="003E433A"/>
    <w:rsid w:val="00613FBD"/>
    <w:rsid w:val="00B67455"/>
    <w:rsid w:val="00F9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2BCD1"/>
  <w15:chartTrackingRefBased/>
  <w15:docId w15:val="{327E8D6B-797B-4429-937E-3C6C7423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7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Ahmed M. (Dr.)</dc:creator>
  <cp:keywords/>
  <dc:description/>
  <cp:lastModifiedBy>Salih, Ahmed M. (Dr.)</cp:lastModifiedBy>
  <cp:revision>5</cp:revision>
  <dcterms:created xsi:type="dcterms:W3CDTF">2023-10-17T12:44:00Z</dcterms:created>
  <dcterms:modified xsi:type="dcterms:W3CDTF">2023-11-24T09:55:00Z</dcterms:modified>
</cp:coreProperties>
</file>